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28D0B" w14:textId="09004E27" w:rsidR="00BB67C7" w:rsidRDefault="00BB67C7" w:rsidP="00BB67C7">
      <w:pPr>
        <w:pStyle w:val="Heading2"/>
        <w:spacing w:after="240"/>
        <w:rPr>
          <w:lang w:val="en-US"/>
        </w:rPr>
      </w:pPr>
      <w:r>
        <w:rPr>
          <w:lang w:val="en-US"/>
        </w:rPr>
        <w:t>S</w:t>
      </w:r>
      <w:r w:rsidR="00915C5F">
        <w:rPr>
          <w:lang w:val="en-US"/>
        </w:rPr>
        <w:t>1</w:t>
      </w:r>
      <w:r w:rsidR="00E619FF">
        <w:rPr>
          <w:lang w:val="en-US"/>
        </w:rPr>
        <w:t xml:space="preserve"> Table</w:t>
      </w:r>
      <w:r>
        <w:rPr>
          <w:lang w:val="en-US"/>
        </w:rPr>
        <w:t>. Excluded studies</w:t>
      </w:r>
    </w:p>
    <w:tbl>
      <w:tblPr>
        <w:tblW w:w="11483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0"/>
        <w:gridCol w:w="1565"/>
      </w:tblGrid>
      <w:tr w:rsidR="00BB67C7" w:rsidRPr="00AE2A29" w14:paraId="331E2F78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1579B5C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  <w:t>Author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93EE0B7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  <w:t>Tittl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7C3FB56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b/>
                <w:bCs/>
                <w:sz w:val="20"/>
                <w:szCs w:val="20"/>
                <w:lang w:val="es-419" w:eastAsia="es-419"/>
              </w:rPr>
              <w:t>Reason</w:t>
            </w:r>
          </w:p>
        </w:tc>
      </w:tr>
      <w:tr w:rsidR="00BB67C7" w:rsidRPr="00AE2A29" w14:paraId="5BBFFF51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80FD15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ppenzeller 2002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1DF63D5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Acral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aresthesias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in the Andes and neurology at sea level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720598B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3372B164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FB2B3B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5A680C0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ctivated coagulation at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FA621F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5C474CD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20C11E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Ju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418D80A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cute Altitude Acclimatization in Young Healthy Volunteers: Nocturnal Oxygenation Increases over Time, Whereas Periodic Breathing Persist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824C5C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4A7A6283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CC1D2F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aldias 1995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2C5FB6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cute altitude sickness and ventilatory function in subjects intermittently exposed to hypobaric hypoxia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04AA3C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F903EB5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4221C2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errano-Duenas 200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B9F6C5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cute mountain sickness: Clinical characteristics of a cohort of 615 patient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E0D4EA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310CC1E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BC262F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Zubieta-Calleja 2007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B5BAD4B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ltitude adaptation through hematocrit change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713F0F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1C52FCB3" w14:textId="77777777" w:rsidTr="00621988">
        <w:trPr>
          <w:trHeight w:val="435"/>
        </w:trPr>
        <w:tc>
          <w:tcPr>
            <w:tcW w:w="1418" w:type="dxa"/>
            <w:shd w:val="clear" w:color="000000" w:fill="FFFFFF"/>
            <w:vAlign w:val="center"/>
          </w:tcPr>
          <w:p w14:paraId="367342D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Claydon 2004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ED7DE76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Cardiovascular responses to orthostatic stress in healthy altitude dwellers, and altitude residents with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A7E5A1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2F0B2024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36B5186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Caparo 201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C76C651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Cerebral blood flow velocity and autoregulation in adolescents at three different altitude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53A2FE8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4AD6DDE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8DCC72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Pichler-Hefti 201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8D1780A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Changes of coagulation parameters during high altitude expedition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6F6F30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2EFDB0F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300C299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ppenzeller 2006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DA40F38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Chronic hypoxia in Andeans; are there lessons for neurology at sea level?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79E8CC3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2A274B6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76B3B06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ocol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201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68262A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Chronic mountain sickness is related with exposition to biomass fuel combustion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30FDD1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82640AD" w14:textId="77777777" w:rsidTr="00621988">
        <w:trPr>
          <w:trHeight w:val="330"/>
        </w:trPr>
        <w:tc>
          <w:tcPr>
            <w:tcW w:w="1418" w:type="dxa"/>
            <w:shd w:val="clear" w:color="000000" w:fill="FFFFFF"/>
            <w:vAlign w:val="center"/>
          </w:tcPr>
          <w:p w14:paraId="2D640F0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eberl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201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2A27AFB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Disturbed eating at high altitude: Influence of food preferences, acute mountain sickness and satiation hormone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5E54D96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6DB1675" w14:textId="77777777" w:rsidTr="00621988">
        <w:trPr>
          <w:trHeight w:val="390"/>
        </w:trPr>
        <w:tc>
          <w:tcPr>
            <w:tcW w:w="1418" w:type="dxa"/>
            <w:shd w:val="clear" w:color="000000" w:fill="FFFFFF"/>
            <w:vAlign w:val="center"/>
          </w:tcPr>
          <w:p w14:paraId="6E8C266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Fruehauf 201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11A9490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Evaluation of Acute Mountain Sickness by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Unsedated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Transnasal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Esophagogastroduodenoscopy at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66474A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5D39F16C" w14:textId="77777777" w:rsidTr="00621988">
        <w:trPr>
          <w:trHeight w:val="375"/>
        </w:trPr>
        <w:tc>
          <w:tcPr>
            <w:tcW w:w="1418" w:type="dxa"/>
            <w:shd w:val="clear" w:color="000000" w:fill="FFFFFF"/>
            <w:vAlign w:val="center"/>
          </w:tcPr>
          <w:p w14:paraId="4DF97BC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Bailey 201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70DF261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Exaggerated systemic oxidative-inflammatory-nitrosative stress in chronic mountain sickness is associated with cognitive decline and depression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D186DD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46EA86D6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12EF97E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ppenzeller 200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CA2257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ene expression in the Andes; relevance to neurology at sea level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384562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4DF9031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E43AA1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ppenzeller 2006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4E01E5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ene expression, autonomic function and chronic hypoxia: Lessons from the Ande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54F923C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317A3415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3FAB996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ejia 2005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5287941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enetic association analysis of chronic mountain sickness in an Andean high-altitude population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CC089F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0BB8DCB0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382CD1A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Gazal 2017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A73230C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enetic risk factors of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E144C1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B3E1A8C" w14:textId="77777777" w:rsidTr="00621988">
        <w:trPr>
          <w:trHeight w:val="375"/>
        </w:trPr>
        <w:tc>
          <w:tcPr>
            <w:tcW w:w="1418" w:type="dxa"/>
            <w:shd w:val="clear" w:color="000000" w:fill="FFFFFF"/>
            <w:vAlign w:val="center"/>
          </w:tcPr>
          <w:p w14:paraId="4DF711D8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oraga 2007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1A74775E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inkgo biloba decreases acute mountain sickness in people ascending to high altitude at OllagÃ¼e (3696 m) in Northern Chil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1141A3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CB71F3E" w14:textId="77777777" w:rsidTr="00621988">
        <w:trPr>
          <w:trHeight w:val="345"/>
        </w:trPr>
        <w:tc>
          <w:tcPr>
            <w:tcW w:w="1418" w:type="dxa"/>
            <w:shd w:val="clear" w:color="000000" w:fill="FFFFFF"/>
            <w:vAlign w:val="center"/>
          </w:tcPr>
          <w:p w14:paraId="188D6F0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4E898B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 Heightened -Adrenergic Signaling Impairs Endothelial Function during Chronic Exposure to Hypobaric Hypoxia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6A384B8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3F59F7AA" w14:textId="77777777" w:rsidTr="00621988">
        <w:trPr>
          <w:trHeight w:val="360"/>
        </w:trPr>
        <w:tc>
          <w:tcPr>
            <w:tcW w:w="1418" w:type="dxa"/>
            <w:shd w:val="clear" w:color="000000" w:fill="FFFFFF"/>
            <w:vAlign w:val="center"/>
          </w:tcPr>
          <w:p w14:paraId="683637C8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impson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306DE95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: Andean highlanders, chronic mountain sickness and the integrative regulation of resting blood pressure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3995B55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08745ADC" w14:textId="77777777" w:rsidTr="00621988">
        <w:trPr>
          <w:trHeight w:val="330"/>
        </w:trPr>
        <w:tc>
          <w:tcPr>
            <w:tcW w:w="1418" w:type="dxa"/>
            <w:shd w:val="clear" w:color="000000" w:fill="FFFFFF"/>
            <w:vAlign w:val="center"/>
          </w:tcPr>
          <w:p w14:paraId="797EFC5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17A274D0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Global REACH 2018: Dysfunctional extracellular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microvesicles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in Andean highlander males with excessive erythrocytosi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4E680AD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5A394B9B" w14:textId="77777777" w:rsidTr="00621988">
        <w:trPr>
          <w:trHeight w:val="405"/>
        </w:trPr>
        <w:tc>
          <w:tcPr>
            <w:tcW w:w="1418" w:type="dxa"/>
            <w:shd w:val="clear" w:color="000000" w:fill="FFFFFF"/>
            <w:vAlign w:val="center"/>
          </w:tcPr>
          <w:p w14:paraId="72CE565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Tremblay 201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0D3AFE1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: High Blood Viscosity and Hemoglobin Concentration Contribute to Reduced Flow-Mediated Dilation in High-Altitude Excessive Erythrocytosi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040F4E3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738FA95E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63166428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DeSouza 201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D0D2D1E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: Influence of excessive erythrocytosis on coagulation and fibrinolytic factors in Andean highlander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2D88C8E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72E0E2D9" w14:textId="77777777" w:rsidTr="00621988">
        <w:trPr>
          <w:trHeight w:val="345"/>
        </w:trPr>
        <w:tc>
          <w:tcPr>
            <w:tcW w:w="1418" w:type="dxa"/>
            <w:shd w:val="clear" w:color="000000" w:fill="FFFFFF"/>
            <w:vAlign w:val="center"/>
          </w:tcPr>
          <w:p w14:paraId="6961737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Coombs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A982B18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: Nitric oxide-mediated cutaneous vasodilation is reduced in chronic, but not acute, hypoxia independently of enzymatic superoxide formation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1ABA29C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57BBA52C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386B83D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Tremblay 201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FAD7CE4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: reduced flow-mediated dilation stimulated by sustained increases in shear stress in high-altitude excessive erythrocytosi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0D9CE9A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371DCD0F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4BC611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teele 202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9E5ED4C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: Renal oxygen delivery is maintained during early acclimatization to 4,330 m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64CD680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65FADC7B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D50887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Hansen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590637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Global REACH 2018: the adaptive phenotype to life with chronic mountain sickness and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olycythaemia</w:t>
            </w:r>
            <w:proofErr w:type="spellEnd"/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6F45DB4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67F7D6C0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63E94DD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Tymko 202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85C5EA5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Global REACH 2018: The carotid artery diameter response to the cold pressor test is governed by arterial blood pressure during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normoxic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but not hypoxic conditions in healthy lowlanders and Andean highlander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5AA7872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56F9267B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9F674D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teele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EEC536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lobal REACH 2018: volume regulation in high-altitude Andeans with and without chronic mountain sicknes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7B49BD8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3B700187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F46245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chutte 198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0EBCC8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Growth of lowland native children of European Ancestry during sojourn at high altitude (3,200 m)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611345F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7E7AA54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52F767F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unoz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85D4DD7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ealth Effects of Chronic Intermittent Hypoxia at a High Altitude among Chilean Miners: Rationale, Design, and Baseline Results of a Longitudinal Study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2E8037C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79ECF076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5D7E095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lastRenderedPageBreak/>
              <w:t>Amaru 200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73A457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ematopoietic progenitor cells from patients with chronic mountain sickness lack the JAK2V617F mutation, show hypersensitivity to erythropoietin and are inhibited by statin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2188032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54D5E6EF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11D1D92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Gonzales 201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A84716E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emoglobin and testosterone: Importance on high altitude acclimatization and adaptation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06004EA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5527AAF5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D09343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ortola 1995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5260B0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ering-Breuer reflexes in high-altitude infant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2F8324C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26944EC3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DD654B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27CD6E8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igh altitude brain edema: Report of 12 patient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1A4D67D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2103C71C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29E4B2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abada 201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DB61FD7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High altitude itinerarie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3EF03A9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421C51F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8FA4F5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rrano-Duenas 2007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5C3ACF4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High-altitude headache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5ECEE46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B945780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381BD8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Vizcard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-Galindo 202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3500E53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igh-altitude hypoxia decreases plasma erythropoietin soluble receptor (SEPOR) concentration in human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214267C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C7C896D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4ED75E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Vizcard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-Galindo 202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4D220A6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igh-Altitude Hypoxia Decreases Plasma Erythropoietin Soluble Receptor Concentration in Lowlander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7C3B5D7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18D3B58D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0B0D84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Villca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B656EF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igh-altitude Illnesses and Air Travel: Pediatric Consideration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3D5FA1E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CDCCF83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CE89B6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Zubieta-Calleja 2006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29E3BD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ypoventilation in Chronic Mountain Sickness: A mechanism to preserve energy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1B6BAD1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C5E083E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E117AE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Loeppky 200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FA3DC9C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ypoxemia and acute mountain sickness: which comes first?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5C53227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F5D1D39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3E6F2AA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9C3694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Improved oxygenation relieves baroreflex dysfunction in Andean altitude natives with chronic mountain sicknes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68AAE69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412E8920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323702E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Pineda-Reyes 202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37720A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Incidence of acute mountain sickness and healthcare related behaviors among travelers to Cusco, Peru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0C2D4EA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2E3360FA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314F562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Bermudez 202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BA92BF3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Increased hypoxic proliferative response and gene expression in erythroid progenitor cells of Andean highlanders with chronic mountain sicknes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3407E6F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3C369402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041C1DD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Bermudez 202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5B21587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Increased hypoxic proliferative response in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bmcs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-derived erythroid progenitor cells of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ndean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highlanders with chronic mountain sicknes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5BF0B40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3065C692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14D8DE0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Rexhaj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201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ECB83F2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Increasing respiratory dead space improves sleep disordered breathing and hypoxemia in patients with chronic mountain sicknes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4091B1F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A645C4C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B7FA77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Raj 201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B47F3D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Indigenous uses of ethnomedicinal plants among forest-dependent communities of Northern Bengal, India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1263669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651E500F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735791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Heinrich 201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97465D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Interleukin 6 Is Elevated in Andean Highlanders with Chronic Mountain Sicknes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3174B3B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46A2E170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6F2499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Talbot 201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7FDB5D1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Intravenous iron supplementation may protect against acute mountain sickness: A randomized, double-blinded, placebo-controlled trial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4B34E0DA" w14:textId="77777777" w:rsidR="00BB67C7" w:rsidRPr="00915FB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rong type of study</w:t>
            </w:r>
          </w:p>
        </w:tc>
      </w:tr>
      <w:tr w:rsidR="00BB67C7" w:rsidRPr="00AE2A29" w14:paraId="14F26848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71AF622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Dedobbeleer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2015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0552B30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Left ventricular adaptation to high altitude: speckle tracking echocardiography in lowlanders, healthy highlanders and highlanders with chronic mountain sickness</w:t>
            </w:r>
          </w:p>
        </w:tc>
        <w:tc>
          <w:tcPr>
            <w:tcW w:w="1565" w:type="dxa"/>
            <w:shd w:val="clear" w:color="FFFF00" w:fill="FFFFFF"/>
            <w:vAlign w:val="center"/>
            <w:hideMark/>
          </w:tcPr>
          <w:p w14:paraId="0E66B31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40796B37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3297589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onge 1942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32E68C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Life in the Andes and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56777968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2D9575FB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D12EE0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urtado 1966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A435718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Man and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7470FC8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06CB82D6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9DBE00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32EF93C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Medical data from aconcagua provincial park's medical service, 2011-2012 season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C1C5A9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3FED3881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866FF8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2655880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Medical problems of Israelis travelling to tropical countrie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7500EF6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536418B1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A9D90E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artinez 2006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9CC677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Medicinal plants used in Chile for the treatment of hypertension and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1AA755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63C1A3B6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2141DD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Gore 201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18C964E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Methods of the international study on soccer at altitude 3600 m (ISA3600)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13184D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7FC5E3C8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16B2702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rregui 1994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684A6A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Migraine, polycythemia and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9FB7BB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AE0B84D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5C07AB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Cosio 196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430E9D8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Mining Work in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387C6C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431F304E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A0B21C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Zhao 201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81CF91C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Mitochondrial dysfunction in iPSC-derived neurons in subjects with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A8D8B2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7E11E126" w14:textId="77777777" w:rsidTr="00621988">
        <w:trPr>
          <w:trHeight w:val="285"/>
        </w:trPr>
        <w:tc>
          <w:tcPr>
            <w:tcW w:w="1418" w:type="dxa"/>
            <w:shd w:val="clear" w:color="000000" w:fill="FFFFFF"/>
            <w:vAlign w:val="center"/>
          </w:tcPr>
          <w:p w14:paraId="1E8CE67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Wachsmuth 201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1E72640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Modification of the CO-rebreathing method to determine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aemoglobin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mass and blood volume in patients suffering from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57469F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0B19EF53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EF7666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artinez-Carpio 200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41FE045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Mountain medicine in 2002 (United Nations' International Year of Mountains). </w:t>
            </w: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Past, present and futur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5EB9E0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A76184A" w14:textId="77777777" w:rsidTr="00621988">
        <w:trPr>
          <w:trHeight w:val="375"/>
        </w:trPr>
        <w:tc>
          <w:tcPr>
            <w:tcW w:w="1418" w:type="dxa"/>
            <w:shd w:val="clear" w:color="000000" w:fill="FFFFFF"/>
            <w:vAlign w:val="center"/>
          </w:tcPr>
          <w:p w14:paraId="7CFEFDE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DiPasquale 2017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D5F239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Moving the Debate Forward: Are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Normobaric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and Hypobaric Hypoxia Interchangeable in the Study of Altitude?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5E62DC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1BCCE010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F8E73D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6FE2E2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N terminal-pro BNP (NT-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roBNP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) plasmatic levels variation in climbers to 2800-3500m ASL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03E945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02FA37E0" w14:textId="77777777" w:rsidTr="00621988">
        <w:trPr>
          <w:trHeight w:val="104"/>
        </w:trPr>
        <w:tc>
          <w:tcPr>
            <w:tcW w:w="1418" w:type="dxa"/>
            <w:shd w:val="clear" w:color="000000" w:fill="FFFFFF"/>
            <w:vAlign w:val="center"/>
          </w:tcPr>
          <w:p w14:paraId="1DBC8A3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Richardson 201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50F8053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Neurophysiological evidence for cognitive and brain functional adaptation in adolescents living at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EBAE54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3A1D178C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43E3B8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Vasquez 200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27DA75E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Normal hematological values for healthy persons living at 4000 meters in Bolivia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598ABA6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2E166DC4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91D167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onge 1992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BF30348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athophysiology and epidemiology of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74D1C24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53370135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D7DC18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Beall 199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C775E1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ercent of oxygen saturation of arterial hemoglobin among Bolivian Aymara at 3,900-4,000 m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A62969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301B409D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036218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Zhang 201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7AFFDC6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eriodic breathing persists in healthy high altitude sojourners over tim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75A7595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23FEF511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08A90F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Cabada 201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EE91E76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re-travel Preparation for Cusco, Peru: A Comparison Between European and North American Traveler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50428BE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A9A2399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70C4B38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Castro 201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DAE661A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revalence of sleep-disordered breathing in truck drivers at a mine located at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68FED9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9D5C4EF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654A6D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zad 202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890215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rotective role of estrogen against excessive erythrocytosis in Monge diseas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C5C3E7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W</w:t>
            </w:r>
            <w:r w:rsidRPr="00992A9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ong type of study</w:t>
            </w:r>
          </w:p>
        </w:tc>
      </w:tr>
      <w:tr w:rsidR="00BB67C7" w:rsidRPr="00AE2A29" w14:paraId="014E24DE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8F0CCE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lastRenderedPageBreak/>
              <w:t>Viruez-Soto 2017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8F1B014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ulmonary arterial hypertension and pregnancy at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AFCDA4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60EB5CF6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DE91B1C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llemann 2012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2C1DF6E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ulmonary artery pressure and cardiac function in children and adolescents after rapid ascent to 3,450 m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2A577A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49ACAE79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05A44C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20D3FFC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ulmonary edema of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15CA18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652114C4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0AE4548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Vincent 197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8A48F28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ulmonary gas exchange, diffusing capacity in natives and newcomers at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C14CD9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6DA48EC0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1269266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Antezana 199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FCB1BCE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ulmonary hypertension in high-altitude chronic hypoxia: Response to nifedipin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DF6BC5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5570D9E9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D05559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pliethoff 201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0B11C75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Reduced insulin sensitivity as a marker for acute mountain sickness?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159D7A7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3AB61A44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564AAF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Rexhaj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2011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1FEBD96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Reproducibility of acute mountain sickness in children and adults: A prospective study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4BBFBC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21D54B89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771A85E8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antolay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198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F900200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Respiratory adaptation in the highest inhabitants and highest Sherpa mountaineer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2A9A96B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4318FC1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0EBF7C3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Beall 1992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30C5132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Respiratory and hematological adaptations of young and older Aymara men native to 3600M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A93CC7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C763592" w14:textId="77777777" w:rsidTr="00621988">
        <w:trPr>
          <w:trHeight w:val="125"/>
        </w:trPr>
        <w:tc>
          <w:tcPr>
            <w:tcW w:w="1418" w:type="dxa"/>
            <w:shd w:val="clear" w:color="000000" w:fill="FFFFFF"/>
            <w:vAlign w:val="center"/>
          </w:tcPr>
          <w:p w14:paraId="308C54B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tuber 200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129B30E6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Respiratory nitric oxide and pulmonary artery pressure in children of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ymara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and European ancestry at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6AFAC6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562B6798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DF224C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Bacalon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201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D7A31E0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Respiratory parameters at varied altitudes in intermittent mining work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3D825B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4787D608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A32201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Loeppky 2005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5004EA97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Role of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hypobaria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in fluid balance response to hypoxia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67A88875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699D261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12ACF77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265EAEA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Ronchopathy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and chronic mountain sickness. </w:t>
            </w: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A case control study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AF1CEF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  <w:tr w:rsidR="00BB67C7" w:rsidRPr="00AE2A29" w14:paraId="565F4E3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4CCBADE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Cabada 200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CDA62EF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Self-reported health problems among travelers visiting Cuzco: A Peruvian Airport survey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1124EA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585F20F1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148FBD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Gonzales 2013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7F10DE4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Serum testosterone levels and excessive erythrocytosis during the process of adaptation to high altitude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5AEA790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1ACE06E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47FB164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Martineaud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196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41C51C20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The cutaneous circulation during adaptation to high altitude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1D4C67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1C61B8CD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CEC1061" w14:textId="77777777" w:rsidR="00BB67C7" w:rsidRPr="002E067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 w:rsidRPr="002E0679"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Rexhaj</w:t>
            </w:r>
            <w:proofErr w:type="spellEnd"/>
            <w:r w:rsidRPr="002E0679"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 2016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373D3D1E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Sleep-Diso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de</w:t>
            </w: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red Breathing and Vascular Function in Patients With Chronic Mountain Sickness and Healthy High-Altitude Dweller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435E86A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78F9DC8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BFB400D" w14:textId="77777777" w:rsidR="00BB67C7" w:rsidRPr="002E067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 w:rsidRPr="002E0679"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Norcliffe 2005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20D519AD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Cerebrovascular responses to hypoxia and hypocapnia in high-altitude dweller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2A46CB8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63E88D0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248EA1AE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Keyl 2002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0EDD5A51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Autonomic cardiovascular function in high-altitude and natives with chronic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5CDEA18D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35B32F4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6B77AB45" w14:textId="77777777" w:rsidR="00BB67C7" w:rsidRPr="007E42B2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 w:rsidRPr="007E42B2"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Schwab 2008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8F272D2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Pulmonary-artery pressure and exhaled nitroxide in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bolivian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and </w:t>
            </w:r>
            <w:proofErr w:type="spellStart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caucasian</w:t>
            </w:r>
            <w:proofErr w:type="spellEnd"/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 xml:space="preserve"> high altitude dweller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82BCCC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041D60CA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5CBE7383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Lazio 2010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11623D43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Postexercise peripheral oxygen saturation after completion of the 6-minute walk test predicts successfully reaching the summit of Aconcagua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0D4F08F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4B4817E3" w14:textId="77777777" w:rsidTr="00621988">
        <w:trPr>
          <w:trHeight w:val="71"/>
        </w:trPr>
        <w:tc>
          <w:tcPr>
            <w:tcW w:w="1418" w:type="dxa"/>
            <w:shd w:val="clear" w:color="000000" w:fill="FFFFFF"/>
            <w:vAlign w:val="center"/>
          </w:tcPr>
          <w:p w14:paraId="7616D9C2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Loeppky 2005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65ACCB89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Early fluid retention and severe acute mountain sicknes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3109427A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Wrong </w:t>
            </w:r>
            <w:r>
              <w:rPr>
                <w:rFonts w:eastAsia="Times New Roman" w:cs="Times New Roman"/>
                <w:sz w:val="20"/>
                <w:szCs w:val="20"/>
                <w:lang w:val="es-419" w:eastAsia="es-419"/>
              </w:rPr>
              <w:t>outcome</w:t>
            </w:r>
          </w:p>
        </w:tc>
      </w:tr>
      <w:tr w:rsidR="00BB67C7" w:rsidRPr="00AE2A29" w14:paraId="1157D737" w14:textId="77777777" w:rsidTr="00621988">
        <w:trPr>
          <w:trHeight w:val="315"/>
        </w:trPr>
        <w:tc>
          <w:tcPr>
            <w:tcW w:w="1418" w:type="dxa"/>
            <w:shd w:val="clear" w:color="000000" w:fill="FFFFFF"/>
            <w:vAlign w:val="center"/>
          </w:tcPr>
          <w:p w14:paraId="27C949F1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419"/>
              </w:rPr>
              <w:t>Hudson 1999</w:t>
            </w:r>
          </w:p>
        </w:tc>
        <w:tc>
          <w:tcPr>
            <w:tcW w:w="8500" w:type="dxa"/>
            <w:shd w:val="clear" w:color="000000" w:fill="FFFFFF"/>
            <w:noWrap/>
            <w:vAlign w:val="center"/>
            <w:hideMark/>
          </w:tcPr>
          <w:p w14:paraId="70265A4B" w14:textId="77777777" w:rsidR="00BB67C7" w:rsidRPr="00AE2A29" w:rsidRDefault="00BB67C7" w:rsidP="00AD032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</w:pPr>
            <w:r w:rsidRPr="00AE2A29">
              <w:rPr>
                <w:rFonts w:eastAsia="Times New Roman" w:cs="Times New Roman"/>
                <w:color w:val="000000"/>
                <w:sz w:val="18"/>
                <w:szCs w:val="18"/>
                <w:lang w:val="en-US" w:eastAsia="es-419"/>
              </w:rPr>
              <w:t>The effect of high altitude on platelet counts, thrombopoietin and erythropoietin levels in young Bolivian airmen visiting the Andes</w:t>
            </w:r>
          </w:p>
        </w:tc>
        <w:tc>
          <w:tcPr>
            <w:tcW w:w="1565" w:type="dxa"/>
            <w:shd w:val="clear" w:color="000000" w:fill="FFFFFF"/>
            <w:vAlign w:val="center"/>
            <w:hideMark/>
          </w:tcPr>
          <w:p w14:paraId="0A62F4D9" w14:textId="77777777" w:rsidR="00BB67C7" w:rsidRPr="00AE2A29" w:rsidRDefault="00BB67C7" w:rsidP="00AD032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AE2A29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Not full-text</w:t>
            </w:r>
          </w:p>
        </w:tc>
      </w:tr>
    </w:tbl>
    <w:p w14:paraId="71E81D2A" w14:textId="77777777" w:rsidR="00BB67C7" w:rsidRPr="00AE2A29" w:rsidRDefault="00BB67C7" w:rsidP="00BB67C7">
      <w:pPr>
        <w:rPr>
          <w:lang w:val="en-US"/>
        </w:rPr>
      </w:pPr>
    </w:p>
    <w:p w14:paraId="70B3B955" w14:textId="1470C02F" w:rsidR="00BB67C7" w:rsidRPr="00945258" w:rsidRDefault="00BB67C7" w:rsidP="00BB67C7">
      <w:pPr>
        <w:spacing w:line="240" w:lineRule="auto"/>
        <w:rPr>
          <w:lang w:val="en-US"/>
        </w:rPr>
      </w:pPr>
    </w:p>
    <w:sectPr w:rsidR="00BB67C7" w:rsidRPr="009452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7C7"/>
    <w:rsid w:val="005F5464"/>
    <w:rsid w:val="00621988"/>
    <w:rsid w:val="007D075B"/>
    <w:rsid w:val="00915C5F"/>
    <w:rsid w:val="00BB67C7"/>
    <w:rsid w:val="00E6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1008"/>
  <w15:chartTrackingRefBased/>
  <w15:docId w15:val="{719EE034-DF40-47D0-A7BF-A44150DE1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C7"/>
    <w:pPr>
      <w:spacing w:after="0" w:line="276" w:lineRule="auto"/>
    </w:pPr>
    <w:rPr>
      <w:rFonts w:ascii="Times New Roman" w:eastAsia="Arial" w:hAnsi="Times New Roman" w:cs="Arial"/>
      <w:sz w:val="24"/>
      <w:lang w:val="es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7C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67C7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8</Words>
  <Characters>9966</Characters>
  <Application>Microsoft Office Word</Application>
  <DocSecurity>0</DocSecurity>
  <Lines>83</Lines>
  <Paragraphs>23</Paragraphs>
  <ScaleCrop>false</ScaleCrop>
  <Company/>
  <LinksUpToDate>false</LinksUpToDate>
  <CharactersWithSpaces>1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ierre Eduardo ZILA VELASQUE</dc:creator>
  <cp:keywords/>
  <dc:description/>
  <cp:lastModifiedBy>Suresh Krishnamoorthy</cp:lastModifiedBy>
  <cp:revision>4</cp:revision>
  <dcterms:created xsi:type="dcterms:W3CDTF">2024-06-05T23:24:00Z</dcterms:created>
  <dcterms:modified xsi:type="dcterms:W3CDTF">2024-09-16T09:11:00Z</dcterms:modified>
</cp:coreProperties>
</file>